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B15BB" w14:textId="77777777" w:rsidR="00EE513A" w:rsidRPr="00983898" w:rsidRDefault="00EE513A" w:rsidP="00EE513A">
      <w:pPr>
        <w:spacing w:line="480" w:lineRule="auto"/>
        <w:rPr>
          <w:rFonts w:ascii="Times New Roman" w:hAnsi="Times New Roman" w:cs="Times New Roman"/>
          <w:b/>
          <w:bCs/>
        </w:rPr>
      </w:pPr>
      <w:r w:rsidRPr="00983898">
        <w:rPr>
          <w:rFonts w:ascii="Times New Roman" w:hAnsi="Times New Roman" w:cs="Times New Roman"/>
          <w:b/>
          <w:bCs/>
        </w:rPr>
        <w:t>Supplementary Materials &amp; Tutorial.</w:t>
      </w:r>
    </w:p>
    <w:p w14:paraId="508D92FB" w14:textId="77777777" w:rsidR="00EE513A" w:rsidRPr="00983898" w:rsidRDefault="00EE513A" w:rsidP="00EE513A">
      <w:pPr>
        <w:spacing w:line="480" w:lineRule="auto"/>
        <w:rPr>
          <w:rFonts w:ascii="Times New Roman" w:hAnsi="Times New Roman" w:cs="Times New Roman"/>
        </w:rPr>
      </w:pPr>
      <w:r w:rsidRPr="00983898">
        <w:rPr>
          <w:rFonts w:ascii="Times New Roman" w:hAnsi="Times New Roman" w:cs="Times New Roman"/>
        </w:rPr>
        <w:t xml:space="preserve">Found online at </w:t>
      </w:r>
      <w:hyperlink r:id="rId6" w:history="1">
        <w:r w:rsidRPr="00983898">
          <w:rPr>
            <w:rStyle w:val="Hyperlink"/>
            <w:rFonts w:ascii="Times New Roman" w:hAnsi="Times New Roman" w:cs="Times New Roman"/>
          </w:rPr>
          <w:t>https://github.com/InfantLab/VASC/tree/master/DrumTutorial</w:t>
        </w:r>
      </w:hyperlink>
      <w:r w:rsidRPr="00983898">
        <w:rPr>
          <w:rFonts w:ascii="Times New Roman" w:hAnsi="Times New Roman" w:cs="Times New Roman"/>
        </w:rPr>
        <w:t xml:space="preserve"> </w:t>
      </w:r>
    </w:p>
    <w:p w14:paraId="580AA2D1" w14:textId="04382061" w:rsidR="00C54162" w:rsidRPr="00EE513A" w:rsidRDefault="00EE513A" w:rsidP="00EE513A">
      <w:pPr>
        <w:spacing w:line="480" w:lineRule="auto"/>
        <w:rPr>
          <w:rFonts w:ascii="Times New Roman" w:hAnsi="Times New Roman" w:cs="Times New Roman"/>
        </w:rPr>
      </w:pPr>
      <w:r w:rsidRPr="00983898">
        <w:rPr>
          <w:rFonts w:ascii="Times New Roman" w:hAnsi="Times New Roman" w:cs="Times New Roman"/>
        </w:rPr>
        <w:t xml:space="preserve">The supplementary materials contain a tutorial helps you walk through using the analysis method with a small subset of the dataset from our paper. It uses the VASC toolkit scripts at the link above to extract rate of drumming from a videos of infants banging on a table. For comparison, two videos of adults performing the same tasks are also included. </w:t>
      </w:r>
    </w:p>
    <w:sectPr w:rsidR="00C54162" w:rsidRPr="00EE513A" w:rsidSect="00424490"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D97988" w14:textId="77777777" w:rsidR="00E44694" w:rsidRDefault="00E44694">
      <w:r>
        <w:separator/>
      </w:r>
    </w:p>
  </w:endnote>
  <w:endnote w:type="continuationSeparator" w:id="0">
    <w:p w14:paraId="123112E5" w14:textId="77777777" w:rsidR="00E44694" w:rsidRDefault="00E446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1856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977C68" w14:textId="77777777" w:rsidR="008608A0" w:rsidRDefault="00EE513A" w:rsidP="00ED62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8C83B7" w14:textId="77777777" w:rsidR="008608A0" w:rsidRDefault="00E44694" w:rsidP="008608A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737381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BBABE8" w14:textId="77777777" w:rsidR="008608A0" w:rsidRDefault="00EE513A" w:rsidP="00ED62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60"/>
    </w:tblGrid>
    <w:tr w:rsidR="11CB9F36" w14:paraId="1969652D" w14:textId="77777777" w:rsidTr="11CB9F36">
      <w:tc>
        <w:tcPr>
          <w:tcW w:w="3005" w:type="dxa"/>
        </w:tcPr>
        <w:p w14:paraId="7CBEB39A" w14:textId="77777777" w:rsidR="11CB9F36" w:rsidRDefault="00E44694" w:rsidP="008608A0">
          <w:pPr>
            <w:pStyle w:val="Header"/>
            <w:ind w:left="-115" w:right="360"/>
          </w:pPr>
        </w:p>
      </w:tc>
      <w:tc>
        <w:tcPr>
          <w:tcW w:w="360" w:type="dxa"/>
        </w:tcPr>
        <w:p w14:paraId="3AFD105C" w14:textId="77777777" w:rsidR="11CB9F36" w:rsidRDefault="00E44694" w:rsidP="11CB9F36">
          <w:pPr>
            <w:pStyle w:val="Header"/>
            <w:jc w:val="center"/>
          </w:pPr>
        </w:p>
      </w:tc>
    </w:tr>
  </w:tbl>
  <w:p w14:paraId="7B5B3B52" w14:textId="77777777" w:rsidR="11CB9F36" w:rsidRDefault="00E44694" w:rsidP="11CB9F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219109" w14:textId="77777777" w:rsidR="00E44694" w:rsidRDefault="00E44694">
      <w:r>
        <w:separator/>
      </w:r>
    </w:p>
  </w:footnote>
  <w:footnote w:type="continuationSeparator" w:id="0">
    <w:p w14:paraId="239D3C88" w14:textId="77777777" w:rsidR="00E44694" w:rsidRDefault="00E446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750"/>
      <w:gridCol w:w="5260"/>
    </w:tblGrid>
    <w:tr w:rsidR="11CB9F36" w:rsidRPr="0064356E" w14:paraId="16A266EE" w14:textId="77777777" w:rsidTr="11CB9F36">
      <w:tc>
        <w:tcPr>
          <w:tcW w:w="3005" w:type="dxa"/>
        </w:tcPr>
        <w:p w14:paraId="2B971982" w14:textId="77777777" w:rsidR="11CB9F36" w:rsidRDefault="00E44694" w:rsidP="11CB9F36">
          <w:pPr>
            <w:pStyle w:val="Header"/>
            <w:ind w:left="-115"/>
          </w:pPr>
        </w:p>
      </w:tc>
      <w:tc>
        <w:tcPr>
          <w:tcW w:w="750" w:type="dxa"/>
        </w:tcPr>
        <w:p w14:paraId="5EBA6485" w14:textId="77777777" w:rsidR="11CB9F36" w:rsidRDefault="00E44694" w:rsidP="11CB9F36">
          <w:pPr>
            <w:pStyle w:val="Header"/>
            <w:jc w:val="center"/>
          </w:pPr>
        </w:p>
      </w:tc>
      <w:tc>
        <w:tcPr>
          <w:tcW w:w="5260" w:type="dxa"/>
        </w:tcPr>
        <w:p w14:paraId="2FAF296B" w14:textId="77777777" w:rsidR="11CB9F36" w:rsidRPr="0064356E" w:rsidRDefault="00EE513A" w:rsidP="11CB9F36">
          <w:pPr>
            <w:pStyle w:val="Header"/>
            <w:ind w:right="-115"/>
            <w:jc w:val="right"/>
            <w:rPr>
              <w:rFonts w:ascii="Arial" w:hAnsi="Arial" w:cs="Arial"/>
            </w:rPr>
          </w:pPr>
          <w:r w:rsidRPr="0064356E">
            <w:rPr>
              <w:rFonts w:ascii="Arial" w:hAnsi="Arial" w:cs="Arial"/>
            </w:rPr>
            <w:t>Automated analysis of infant rhythm</w:t>
          </w:r>
        </w:p>
        <w:p w14:paraId="6DD4C54F" w14:textId="77777777" w:rsidR="11CB9F36" w:rsidRPr="0064356E" w:rsidRDefault="00E44694" w:rsidP="11CB9F36">
          <w:pPr>
            <w:pStyle w:val="Header"/>
            <w:ind w:right="-115"/>
            <w:jc w:val="right"/>
            <w:rPr>
              <w:rFonts w:ascii="Arial" w:hAnsi="Arial" w:cs="Arial"/>
            </w:rPr>
          </w:pPr>
        </w:p>
      </w:tc>
    </w:tr>
  </w:tbl>
  <w:p w14:paraId="6F537C6B" w14:textId="77777777" w:rsidR="11CB9F36" w:rsidRDefault="00E44694" w:rsidP="11CB9F3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13A"/>
    <w:rsid w:val="0013281F"/>
    <w:rsid w:val="00251546"/>
    <w:rsid w:val="00424490"/>
    <w:rsid w:val="00C54162"/>
    <w:rsid w:val="00E44694"/>
    <w:rsid w:val="00EE5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66666"/>
  <w15:chartTrackingRefBased/>
  <w15:docId w15:val="{FFD6A2A0-3762-9143-BEEA-CACC64E34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1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E513A"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EE513A"/>
  </w:style>
  <w:style w:type="paragraph" w:styleId="Header">
    <w:name w:val="header"/>
    <w:basedOn w:val="Normal"/>
    <w:link w:val="HeaderChar"/>
    <w:uiPriority w:val="99"/>
    <w:unhideWhenUsed/>
    <w:rsid w:val="00EE513A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EE513A"/>
  </w:style>
  <w:style w:type="character" w:customStyle="1" w:styleId="FooterChar">
    <w:name w:val="Footer Char"/>
    <w:basedOn w:val="DefaultParagraphFont"/>
    <w:link w:val="Footer"/>
    <w:uiPriority w:val="99"/>
    <w:rsid w:val="00EE513A"/>
  </w:style>
  <w:style w:type="paragraph" w:styleId="Footer">
    <w:name w:val="footer"/>
    <w:basedOn w:val="Normal"/>
    <w:link w:val="FooterChar"/>
    <w:uiPriority w:val="99"/>
    <w:unhideWhenUsed/>
    <w:rsid w:val="00EE513A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EE513A"/>
  </w:style>
  <w:style w:type="character" w:styleId="PageNumber">
    <w:name w:val="page number"/>
    <w:basedOn w:val="DefaultParagraphFont"/>
    <w:uiPriority w:val="99"/>
    <w:semiHidden/>
    <w:unhideWhenUsed/>
    <w:rsid w:val="00EE513A"/>
  </w:style>
  <w:style w:type="character" w:styleId="LineNumber">
    <w:name w:val="line number"/>
    <w:basedOn w:val="DefaultParagraphFont"/>
    <w:uiPriority w:val="99"/>
    <w:semiHidden/>
    <w:unhideWhenUsed/>
    <w:rsid w:val="00EE51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InfantLab/VASC/tree/master/DrumTutorial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ad-Elouise Rocha-Thomas</dc:creator>
  <cp:keywords/>
  <dc:description/>
  <cp:lastModifiedBy>Charles Brophy</cp:lastModifiedBy>
  <cp:revision>2</cp:revision>
  <dcterms:created xsi:type="dcterms:W3CDTF">2022-03-15T17:04:00Z</dcterms:created>
  <dcterms:modified xsi:type="dcterms:W3CDTF">2022-06-06T08:02:00Z</dcterms:modified>
</cp:coreProperties>
</file>